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0F9B5" w14:textId="77777777" w:rsidR="00B10553" w:rsidRDefault="00B10553" w:rsidP="00B10553">
      <w:pPr>
        <w:pStyle w:val="Heading2"/>
      </w:pPr>
      <w:r>
        <w:t>S1 file, Detailed project aims.</w:t>
      </w:r>
    </w:p>
    <w:p w14:paraId="46785917" w14:textId="77777777" w:rsidR="00B10553" w:rsidRDefault="00B10553" w:rsidP="00B10553">
      <w:pPr>
        <w:spacing w:line="480" w:lineRule="auto"/>
        <w:jc w:val="both"/>
      </w:pPr>
    </w:p>
    <w:p w14:paraId="11FE9403" w14:textId="77777777" w:rsidR="00B10553" w:rsidRDefault="00B10553" w:rsidP="00B10553">
      <w:pPr>
        <w:spacing w:line="480" w:lineRule="auto"/>
        <w:jc w:val="both"/>
      </w:pPr>
      <w:r>
        <w:t>For all ELIXIR training events in the short term (i.e. directly after training), including Train the Trainer (TtT) events, the project aimed to:</w:t>
      </w:r>
    </w:p>
    <w:p w14:paraId="6E80E398" w14:textId="77777777" w:rsidR="00B10553" w:rsidRDefault="00B10553" w:rsidP="00B10553">
      <w:pPr>
        <w:numPr>
          <w:ilvl w:val="0"/>
          <w:numId w:val="2"/>
        </w:numPr>
        <w:spacing w:line="480" w:lineRule="auto"/>
        <w:jc w:val="both"/>
      </w:pPr>
      <w:r>
        <w:t>Describe audience demographic, and number of individuals, reached by ELIXIR Training events.</w:t>
      </w:r>
    </w:p>
    <w:p w14:paraId="61A83A60" w14:textId="52F199C6" w:rsidR="00B10553" w:rsidRDefault="00B10553" w:rsidP="00B10553">
      <w:pPr>
        <w:numPr>
          <w:ilvl w:val="0"/>
          <w:numId w:val="2"/>
        </w:numPr>
        <w:spacing w:line="480" w:lineRule="auto"/>
        <w:jc w:val="both"/>
      </w:pPr>
      <w:r>
        <w:t xml:space="preserve">Determine the most effective dissemination channels for ELIXIR </w:t>
      </w:r>
      <w:r w:rsidR="00FE1AF0">
        <w:t>T</w:t>
      </w:r>
      <w:r>
        <w:t>raining events.</w:t>
      </w:r>
    </w:p>
    <w:p w14:paraId="0DD44DF8" w14:textId="70650DB0" w:rsidR="00B10553" w:rsidRDefault="00B10553" w:rsidP="00B10553">
      <w:pPr>
        <w:numPr>
          <w:ilvl w:val="0"/>
          <w:numId w:val="2"/>
        </w:numPr>
        <w:spacing w:line="480" w:lineRule="auto"/>
        <w:jc w:val="both"/>
      </w:pPr>
      <w:r>
        <w:t xml:space="preserve">Assess the potential uptake of tools/resources covered in the training as the result of attending ELIXIR </w:t>
      </w:r>
      <w:r w:rsidR="00FE1AF0">
        <w:t>T</w:t>
      </w:r>
      <w:r>
        <w:t>raining events.</w:t>
      </w:r>
    </w:p>
    <w:p w14:paraId="24BFD573" w14:textId="5E2E64C9" w:rsidR="00B10553" w:rsidRDefault="00B10553" w:rsidP="00B10553">
      <w:pPr>
        <w:numPr>
          <w:ilvl w:val="0"/>
          <w:numId w:val="2"/>
        </w:numPr>
        <w:spacing w:line="480" w:lineRule="auto"/>
        <w:jc w:val="both"/>
      </w:pPr>
      <w:r>
        <w:t xml:space="preserve">Assess how satisfied participants of ELIXIR </w:t>
      </w:r>
      <w:r w:rsidR="00FE1AF0">
        <w:t>T</w:t>
      </w:r>
      <w:r>
        <w:t>raining events are and whether they would recommend the training to others.</w:t>
      </w:r>
    </w:p>
    <w:p w14:paraId="6E6C52A6" w14:textId="77777777" w:rsidR="00B10553" w:rsidRDefault="00B10553" w:rsidP="00B10553">
      <w:pPr>
        <w:spacing w:line="480" w:lineRule="auto"/>
        <w:jc w:val="both"/>
      </w:pPr>
    </w:p>
    <w:p w14:paraId="4CAB9B25" w14:textId="77777777" w:rsidR="00B10553" w:rsidRDefault="00B10553" w:rsidP="00B10553">
      <w:pPr>
        <w:spacing w:line="480" w:lineRule="auto"/>
        <w:jc w:val="both"/>
      </w:pPr>
      <w:r>
        <w:t>For selected ELIXIR Nodes that have the capacity to follow up with past participants, and for selected course types (e.g. short courses of 1-5 days in length, courses with narrow range of learning outcomes etc.) the project aimed to assess the following, 6 months to one/two years after training, in 6-month intervals:</w:t>
      </w:r>
    </w:p>
    <w:p w14:paraId="6E6BC98F" w14:textId="67494358" w:rsidR="00B10553" w:rsidRDefault="00B10553" w:rsidP="00B10553">
      <w:pPr>
        <w:numPr>
          <w:ilvl w:val="0"/>
          <w:numId w:val="1"/>
        </w:numPr>
        <w:spacing w:line="480" w:lineRule="auto"/>
        <w:jc w:val="both"/>
      </w:pPr>
      <w:r>
        <w:t xml:space="preserve">Whether participants who attended ELIXIR </w:t>
      </w:r>
      <w:r w:rsidR="002E5BD6">
        <w:t>T</w:t>
      </w:r>
      <w:r>
        <w:t>raining events in the past have increased their usage of the resources/tools covered in the training.</w:t>
      </w:r>
    </w:p>
    <w:p w14:paraId="38205B1A" w14:textId="77777777" w:rsidR="00B10553" w:rsidRDefault="00B10553" w:rsidP="00B10553">
      <w:pPr>
        <w:numPr>
          <w:ilvl w:val="0"/>
          <w:numId w:val="1"/>
        </w:numPr>
        <w:spacing w:line="480" w:lineRule="auto"/>
        <w:jc w:val="both"/>
      </w:pPr>
      <w:r>
        <w:t>Participants’ self-rated confidence in using certain tools/resources since taking part in the training as well as how the training has helped with their work and whether this outcome aligns with participants’ subjective desired outcome.</w:t>
      </w:r>
    </w:p>
    <w:p w14:paraId="4C53BA81" w14:textId="77777777" w:rsidR="00B10553" w:rsidRDefault="00B10553" w:rsidP="00B10553">
      <w:pPr>
        <w:numPr>
          <w:ilvl w:val="0"/>
          <w:numId w:val="1"/>
        </w:numPr>
        <w:spacing w:line="480" w:lineRule="auto"/>
        <w:jc w:val="both"/>
      </w:pPr>
      <w:r>
        <w:t>Whether the training facilitated or led to new collaborations, publications, submission of degree dissertations/theses, submission of grant applications, authoring of software etc.</w:t>
      </w:r>
    </w:p>
    <w:p w14:paraId="4326BA55" w14:textId="6A5D8E56" w:rsidR="00B10553" w:rsidRDefault="00B10553" w:rsidP="00B10553">
      <w:pPr>
        <w:numPr>
          <w:ilvl w:val="0"/>
          <w:numId w:val="1"/>
        </w:numPr>
        <w:spacing w:line="480" w:lineRule="auto"/>
        <w:jc w:val="both"/>
      </w:pPr>
      <w:r>
        <w:t xml:space="preserve">To what extent the </w:t>
      </w:r>
      <w:r w:rsidR="002E5BD6">
        <w:t>training</w:t>
      </w:r>
      <w:bookmarkStart w:id="0" w:name="_GoBack"/>
      <w:bookmarkEnd w:id="0"/>
      <w:r>
        <w:t xml:space="preserve"> has been recommended and to what extent the learning has been cascaded to others.</w:t>
      </w:r>
    </w:p>
    <w:p w14:paraId="755C6662" w14:textId="77777777" w:rsidR="00B9475A" w:rsidRDefault="00B9475A"/>
    <w:sectPr w:rsidR="00B9475A" w:rsidSect="004047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2C6310"/>
    <w:multiLevelType w:val="multilevel"/>
    <w:tmpl w:val="61BA9F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E186803"/>
    <w:multiLevelType w:val="multilevel"/>
    <w:tmpl w:val="24FAF8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553"/>
    <w:rsid w:val="00272214"/>
    <w:rsid w:val="002E5BD6"/>
    <w:rsid w:val="004047E8"/>
    <w:rsid w:val="009A508D"/>
    <w:rsid w:val="00B10553"/>
    <w:rsid w:val="00B9475A"/>
    <w:rsid w:val="00FE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03012"/>
  <w15:chartTrackingRefBased/>
  <w15:docId w15:val="{191C0A3D-42DA-0846-8123-DFF5D787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055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553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272214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272214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2722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72214"/>
  </w:style>
  <w:style w:type="character" w:customStyle="1" w:styleId="Heading2Char">
    <w:name w:val="Heading 2 Char"/>
    <w:basedOn w:val="DefaultParagraphFont"/>
    <w:link w:val="Heading2"/>
    <w:uiPriority w:val="9"/>
    <w:rsid w:val="00B10553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urwitz</dc:creator>
  <cp:keywords/>
  <dc:description/>
  <cp:lastModifiedBy>Kim Gurwitz</cp:lastModifiedBy>
  <cp:revision>3</cp:revision>
  <dcterms:created xsi:type="dcterms:W3CDTF">2019-10-06T15:15:00Z</dcterms:created>
  <dcterms:modified xsi:type="dcterms:W3CDTF">2019-10-12T10:53:00Z</dcterms:modified>
</cp:coreProperties>
</file>